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572FA0" w14:textId="77777777" w:rsidR="00B925CF" w:rsidRPr="00B925CF" w:rsidRDefault="00B925CF" w:rsidP="00B925CF">
      <w:pPr>
        <w:rPr>
          <w:rFonts w:ascii="Times New Roman" w:hAnsi="Times New Roman" w:cs="Times New Roman"/>
        </w:rPr>
      </w:pPr>
      <w:r w:rsidRPr="00B925CF">
        <w:rPr>
          <w:rFonts w:ascii="Times New Roman" w:hAnsi="Times New Roman" w:cs="Times New Roman"/>
          <w:b/>
        </w:rPr>
        <w:t>S1 File. SAS Code.</w:t>
      </w:r>
    </w:p>
    <w:p w14:paraId="06E9DEA0" w14:textId="77777777" w:rsidR="00B925CF" w:rsidRDefault="00B925CF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  <w:bookmarkStart w:id="0" w:name="_GoBack"/>
      <w:bookmarkEnd w:id="0"/>
    </w:p>
    <w:p w14:paraId="589F34C9" w14:textId="650EE165" w:rsidR="00951839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 xml:space="preserve">***NOTE:  The Data set imported below is Eastriver2017.  This is the data provided at </w:t>
      </w:r>
      <w:r w:rsidR="00AA04AD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 xml:space="preserve">the Harvard </w:t>
      </w:r>
      <w:proofErr w:type="spellStart"/>
      <w:r w:rsidR="00AA04AD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verse</w:t>
      </w:r>
      <w:proofErr w:type="spellEnd"/>
      <w:r w:rsidR="00AA04AD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 xml:space="preserve"> site:</w:t>
      </w:r>
      <w:r w:rsidRPr="00EA7804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 xml:space="preserve"> Fausti, Scott, 2018, "Extensive usage of insecticide and changing crop rotation patterns: A South Dakota case study", </w:t>
      </w:r>
      <w:hyperlink r:id="rId4" w:tgtFrame="_blank" w:history="1">
        <w:r w:rsidRPr="00EA7804">
          <w:rPr>
            <w:rStyle w:val="Hyperlink"/>
            <w:rFonts w:ascii="Courier New" w:hAnsi="Courier New" w:cs="Courier New"/>
            <w:sz w:val="20"/>
            <w:szCs w:val="20"/>
            <w:shd w:val="clear" w:color="auto" w:fill="FFFFFF"/>
          </w:rPr>
          <w:t>https://doi.org/10.7910/DVN/MAY4YN</w:t>
        </w:r>
      </w:hyperlink>
      <w:r w:rsidRPr="00EA7804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 xml:space="preserve">, Harvard </w:t>
      </w:r>
      <w:proofErr w:type="spellStart"/>
      <w:r w:rsidRPr="00EA7804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verse</w:t>
      </w:r>
      <w:proofErr w:type="spellEnd"/>
      <w:r w:rsidRPr="00EA7804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, V2.22.</w:t>
      </w:r>
    </w:p>
    <w:p w14:paraId="6EB8E732" w14:textId="77777777" w:rsidR="00951839" w:rsidRDefault="00951839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14:paraId="468A63BF" w14:textId="77777777" w:rsidR="00EA7804" w:rsidRPr="00EA7804" w:rsidRDefault="00951839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 xml:space="preserve">***NOTE:  If there are any questions on the code please contact Scott Fausti at </w:t>
      </w:r>
      <w:hyperlink r:id="rId5" w:history="1">
        <w:r w:rsidRPr="00D474C7">
          <w:rPr>
            <w:rStyle w:val="Hyperlink"/>
            <w:rFonts w:ascii="Courier New" w:hAnsi="Courier New" w:cs="Courier New"/>
            <w:sz w:val="20"/>
            <w:szCs w:val="20"/>
            <w:shd w:val="clear" w:color="auto" w:fill="FFFFFF"/>
          </w:rPr>
          <w:t>Sfausti@csumb.edu</w:t>
        </w:r>
      </w:hyperlink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 xml:space="preserve">   ****;</w:t>
      </w:r>
      <w:r w:rsidR="00EA7804" w:rsidRPr="00EA7804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ab/>
      </w:r>
    </w:p>
    <w:p w14:paraId="46217685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14:paraId="0CCCA7E2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14:paraId="22513B3B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LOS paper (Extensive usage of insecticide and changing crop rotation patterns: A South Dakota case study): SD Insecticide Program 2017: has been updated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15A0DC4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6CEEF0C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**the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ata  is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Census Insecticide data.EastRiver2015**</w:t>
      </w:r>
    </w:p>
    <w:p w14:paraId="1BB566D8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This data set had two west river counties in it and </w:t>
      </w:r>
    </w:p>
    <w:p w14:paraId="19372AE3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t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left our Brule county in east river. The problem has been corrected.  ** ;</w:t>
      </w:r>
    </w:p>
    <w:p w14:paraId="747505B4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868AFEB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331A901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Eastriver2017;</w:t>
      </w:r>
    </w:p>
    <w:p w14:paraId="532D7503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1EED26D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20B6D60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;</w:t>
      </w:r>
    </w:p>
    <w:p w14:paraId="5B6FC42E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astriver2017;</w:t>
      </w:r>
    </w:p>
    <w:p w14:paraId="69C5FD6A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B97AA24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46710BA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0F98DE7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0C5CB0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***********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yearly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cres treated ****data multiplied by 8 because all years used but yearly dummies eliminate non year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eferecn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data*</w:t>
      </w:r>
    </w:p>
    <w:p w14:paraId="2F0BC6E8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is was done to generate correct mean values PCTI for each Census year for discussion and Table 7.***;</w:t>
      </w:r>
    </w:p>
    <w:p w14:paraId="71DA7E8E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q78INAC=yr78d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6360A57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2379614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q82INAC=yr82d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9855B60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C0F511C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q87INAC=yr87d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2A773D8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q92INAC=yr92d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D13E2A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EEC3CC6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q97INAC=yr97d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7E452AB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q02INAC=yr02d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D4442A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q07INAC=yr07d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EBF283D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q12INAC=yr12d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6777EF5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14E4BD3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lagTAC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=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lag(</w:t>
      </w:r>
      <w:proofErr w:type="spellStart"/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otcropac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)</w:t>
      </w:r>
    </w:p>
    <w:p w14:paraId="63BFE126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532D669D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Need to do this manually because of the cross section nature of the data</w:t>
      </w:r>
    </w:p>
    <w:p w14:paraId="0FC67FE3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ifTotAC</w:t>
      </w:r>
      <w:proofErr w:type="spellEnd"/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=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otcropacr-lagtac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;</w:t>
      </w:r>
    </w:p>
    <w:p w14:paraId="4D24DBB0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A0CDFE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AF78400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48FEC57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proc print data=a,</w:t>
      </w:r>
    </w:p>
    <w:p w14:paraId="206A6E4B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ar</w:t>
      </w:r>
      <w:proofErr w:type="spellEnd"/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county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untycod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,</w:t>
      </w:r>
    </w:p>
    <w:p w14:paraId="2E15FEED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,  if or 15 or 31 or 33 or 41 or 47 or 53 or 55 or 63 or 71 or 75 or 81 or 85 or 93 or 95 or 103 or  105 or 113 or 117 or 121 or 123 or 137 then delete*</w:t>
      </w:r>
    </w:p>
    <w:p w14:paraId="1CE18F1C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143BE3D1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yr82d yr87d yr92d yr97d yr02d yr07d yr12d**;</w:t>
      </w:r>
    </w:p>
    <w:p w14:paraId="589F76B5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899D6EA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0D6D50E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CB85248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;</w:t>
      </w:r>
    </w:p>
    <w:p w14:paraId="16393F9E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;</w:t>
      </w:r>
    </w:p>
    <w:p w14:paraId="2D4A515D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72022C5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r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ld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6E2AC11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ld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0EFF37A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05C46F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F1C568A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r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ldum1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D30D06D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ldum1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4B8B121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C6FF610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r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ldum0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E3F8AB2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ldum0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6B8A210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42DF9A9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rnd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ld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2CF8490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E1D5CA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r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.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7796D48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unty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west river counties**;</w:t>
      </w:r>
    </w:p>
    <w:p w14:paraId="4862367A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unty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AD0BF8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551B79A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ldum1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poldum0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ump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AFD6318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ump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5CF4286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B37C7F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s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poldum07;</w:t>
      </w:r>
    </w:p>
    <w:p w14:paraId="2600801E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red2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s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poldum12;</w:t>
      </w:r>
    </w:p>
    <w:p w14:paraId="7C3FC9C0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62BB633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b;</w:t>
      </w:r>
    </w:p>
    <w:p w14:paraId="45F98849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0EE367C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DACDDFC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BCCC319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965528D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F1CB51A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B5C8409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**Random intercept model not as robust with or withou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noin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;</w:t>
      </w:r>
    </w:p>
    <w:p w14:paraId="4741FBBA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962D9B9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0476F29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F8079BE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cut off***;</w:t>
      </w:r>
    </w:p>
    <w:p w14:paraId="7ECB65FB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C14470B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0F64A64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3908630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A78D18D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80C0090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F7E7532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162D3AE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75FB637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DDE4D80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2007 insecticide rate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44FE22B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;</w:t>
      </w:r>
    </w:p>
    <w:p w14:paraId="47A46E14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;</w:t>
      </w:r>
    </w:p>
    <w:p w14:paraId="0A1FC2AC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ldum0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F7BE5F2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F316E39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65E5D8B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c;</w:t>
      </w:r>
    </w:p>
    <w:p w14:paraId="5D37795B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4378C6C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212E872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2012 insecticide rate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A6C35C1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;</w:t>
      </w:r>
    </w:p>
    <w:p w14:paraId="64570CD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;</w:t>
      </w:r>
    </w:p>
    <w:p w14:paraId="7A95A618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ldum1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A11D3D0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8F7BE62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34F9E0D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;</w:t>
      </w:r>
    </w:p>
    <w:p w14:paraId="306F3AA8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62A0205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49C3C22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1978 insecticide rate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8BB8E4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;</w:t>
      </w:r>
    </w:p>
    <w:p w14:paraId="4E4F621C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;</w:t>
      </w:r>
    </w:p>
    <w:p w14:paraId="5673BE49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r78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157E8DC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48D20C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530535C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e;</w:t>
      </w:r>
    </w:p>
    <w:p w14:paraId="29FA9FB4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ECD8779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DD2E094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DFE93BD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1982 insecticide rate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A768AC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;</w:t>
      </w:r>
    </w:p>
    <w:p w14:paraId="40B7F62D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;</w:t>
      </w:r>
    </w:p>
    <w:p w14:paraId="6C6BE10E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r82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1A5C595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F99A365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41E315C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f;</w:t>
      </w:r>
    </w:p>
    <w:p w14:paraId="2558694B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BCC380A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48EB0A5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1987 insecticide rate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11BA20E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;</w:t>
      </w:r>
    </w:p>
    <w:p w14:paraId="3C24AD28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;</w:t>
      </w:r>
    </w:p>
    <w:p w14:paraId="6613A89A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r87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B380A51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FF08E41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A8E42BB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EA2E816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AAE59E6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DBBB874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5A00332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1992 insecticide rate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6A772D3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;</w:t>
      </w:r>
    </w:p>
    <w:p w14:paraId="20ECE471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;</w:t>
      </w:r>
    </w:p>
    <w:p w14:paraId="3B048A15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r92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83228F6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75A3D54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BEFC928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h;</w:t>
      </w:r>
    </w:p>
    <w:p w14:paraId="1904F74C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E8FEA6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2219DA3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1997 insecticide rate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EA92CA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B2437CD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;</w:t>
      </w:r>
    </w:p>
    <w:p w14:paraId="777D819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r97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4E29BE9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48409E5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87C5E45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639733A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5066324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1164B93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F5E04AC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4E5EBC9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2002 insecticide rate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3936BCA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j;</w:t>
      </w:r>
    </w:p>
    <w:p w14:paraId="399B0245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;</w:t>
      </w:r>
    </w:p>
    <w:p w14:paraId="0AB2DB66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r02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A9792BA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3E4A5A9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5B43829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j;</w:t>
      </w:r>
    </w:p>
    <w:p w14:paraId="0DDB48CD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0849406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92F82D1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EBA878E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'P model with random policy 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and random INT test model Tia data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4EF478D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  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vte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mpiric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******ML was used so we could do model chi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q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selection test******;</w:t>
      </w:r>
    </w:p>
    <w:p w14:paraId="5A98B474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unty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r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F4FA3E1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poldum07 poldum12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s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s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ha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s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aphid /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; </w:t>
      </w:r>
    </w:p>
    <w:p w14:paraId="1D4EAB22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ldum07 poldum12 aphid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unty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E07FA43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eate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r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AR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unty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14:paraId="4318BE0C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73FA6CE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FEEFB83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E339FCB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D85E1F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43BD6C4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6AB02F5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99D3E1B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0646820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6FB770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r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;</w:t>
      </w:r>
    </w:p>
    <w:p w14:paraId="78132F58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ldum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s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s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ha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phi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s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14:paraId="130C4C51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9D870F4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F721CF3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7CD8E17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3D0CCD7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C4F2EB1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4BF2D4A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b;</w:t>
      </w:r>
    </w:p>
    <w:p w14:paraId="15396CCB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70F535A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1FD98F6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8E1D31B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A6CA66E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539787F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Corn Model New: 2012 and 2007 interaction terms term in G model with no policy dummie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8D04BE6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  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vte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mpiric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******ML was used so we could do model chi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q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selection test******;</w:t>
      </w:r>
    </w:p>
    <w:p w14:paraId="39FC6D07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unty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r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3EF8168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s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s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ha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ha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poldum07 </w:t>
      </w:r>
    </w:p>
    <w:p w14:paraId="364440C8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oldum07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s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poldum07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poldum07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ha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poldum12  </w:t>
      </w:r>
    </w:p>
    <w:p w14:paraId="737615DD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oldum12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s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poldum12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poldum12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s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aphid/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1431BDFE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35272BE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ldum07 poldum12 aphid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unty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14:paraId="1D08C914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eat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rcod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unty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 ;</w:t>
      </w:r>
    </w:p>
    <w:p w14:paraId="7516C6E0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5D86B93" w14:textId="77777777" w:rsidR="00EA7804" w:rsidRDefault="00EA7804" w:rsidP="00EA78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AA3A4F7" w14:textId="77777777" w:rsidR="00B912C6" w:rsidRDefault="00B912C6"/>
    <w:sectPr w:rsidR="00B912C6" w:rsidSect="00C0533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ACF"/>
    <w:rsid w:val="004E3ACF"/>
    <w:rsid w:val="007B113E"/>
    <w:rsid w:val="00951839"/>
    <w:rsid w:val="00AA04AD"/>
    <w:rsid w:val="00B912C6"/>
    <w:rsid w:val="00B925CF"/>
    <w:rsid w:val="00CB7492"/>
    <w:rsid w:val="00EA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7B35A"/>
  <w15:docId w15:val="{F008A8DC-803D-49F2-A422-975A1C148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780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fausti@csumb.edu" TargetMode="External"/><Relationship Id="rId4" Type="http://schemas.openxmlformats.org/officeDocument/2006/relationships/hyperlink" Target="https://doi.org/10.7910/DVN/MAY4Y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3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esk</Company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stom Default</dc:creator>
  <cp:lastModifiedBy>Kolady, Deepthi</cp:lastModifiedBy>
  <cp:revision>2</cp:revision>
  <dcterms:created xsi:type="dcterms:W3CDTF">2018-11-19T12:16:00Z</dcterms:created>
  <dcterms:modified xsi:type="dcterms:W3CDTF">2018-11-19T12:16:00Z</dcterms:modified>
</cp:coreProperties>
</file>